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2989E4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579BE56D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12BD76D8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7A18E15D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984F3B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C85A21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DA94A6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298A578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510A1B8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2932A234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78A9E9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BF3507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0639D6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8998780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14F01D9B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AAC908F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1A8F5B4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685801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54970E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AD8EB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1A6189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7D27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4E50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70DB4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99706F" w14:textId="36B0A29B" w:rsidR="0068643A" w:rsidRPr="00FD6E06" w:rsidRDefault="00926D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7B484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E6AF4">
              <w:rPr>
                <w:sz w:val="24"/>
                <w:szCs w:val="24"/>
              </w:rPr>
            </w:r>
            <w:r w:rsidR="009E6AF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900896" w14:textId="0FB1AE28" w:rsidR="0068643A" w:rsidRPr="00FD6E06" w:rsidRDefault="00926D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2A9CDE8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0A383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1C5E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6C6C0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78444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E6AF4">
              <w:rPr>
                <w:sz w:val="24"/>
                <w:szCs w:val="24"/>
              </w:rPr>
            </w:r>
            <w:r w:rsidR="009E6AF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E0DA99" w14:textId="6C1F22C5" w:rsidR="0068643A" w:rsidRPr="00FD6E06" w:rsidRDefault="00926D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2EE1E5" w14:textId="2726D318" w:rsidR="0068643A" w:rsidRPr="00FD6E06" w:rsidRDefault="00926D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3A2E4D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113D0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5E1B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403A0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FE1D5F" w14:textId="489D7CBB" w:rsidR="0068643A" w:rsidRPr="00FD6E06" w:rsidRDefault="00926D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B9734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E6AF4">
              <w:rPr>
                <w:sz w:val="24"/>
                <w:szCs w:val="24"/>
              </w:rPr>
            </w:r>
            <w:r w:rsidR="009E6AF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88DD6A" w14:textId="2DD6B166" w:rsidR="0068643A" w:rsidRPr="00FD6E06" w:rsidRDefault="008C75C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A176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22CDF03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31712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58EEF0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84E6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855D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55D70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261AE7" w14:textId="0493BE12" w:rsidR="0068643A" w:rsidRPr="00FD6E06" w:rsidRDefault="00A1764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E2EC1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E6AF4">
              <w:rPr>
                <w:sz w:val="24"/>
                <w:szCs w:val="24"/>
              </w:rPr>
            </w:r>
            <w:r w:rsidR="009E6AF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87B09A" w14:textId="44C7469F" w:rsidR="0068643A" w:rsidRPr="00FD6E06" w:rsidRDefault="00A1764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33</w:t>
            </w:r>
          </w:p>
        </w:tc>
      </w:tr>
      <w:tr w:rsidR="0068643A" w:rsidRPr="00FD6E06" w14:paraId="3AAEC23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745B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F837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77A72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54BDAB" w14:textId="45632F00" w:rsidR="0068643A" w:rsidRPr="00FD6E06" w:rsidRDefault="00A1764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FD009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E6AF4">
              <w:rPr>
                <w:sz w:val="24"/>
                <w:szCs w:val="24"/>
              </w:rPr>
            </w:r>
            <w:r w:rsidR="009E6AF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0BA466" w14:textId="4F3E238B" w:rsidR="0068643A" w:rsidRPr="00FD6E06" w:rsidRDefault="00A1764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8-362</w:t>
            </w:r>
          </w:p>
        </w:tc>
      </w:tr>
      <w:tr w:rsidR="0068643A" w:rsidRPr="00FD6E06" w14:paraId="7A74D89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5D4D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6CAD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3C04B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8CCB61" w14:textId="4EDB04D4" w:rsidR="0068643A" w:rsidRPr="00FD6E06" w:rsidRDefault="00A1764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62E9E2" w14:textId="280FEAB5" w:rsidR="0068643A" w:rsidRPr="00FD6E06" w:rsidRDefault="00A1764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B34BEE" w14:textId="605A48A4" w:rsidR="0068643A" w:rsidRPr="00FD6E06" w:rsidRDefault="00CF54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9-280</w:t>
            </w:r>
          </w:p>
        </w:tc>
      </w:tr>
      <w:tr w:rsidR="0068643A" w:rsidRPr="00FD6E06" w14:paraId="3D45163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A58DF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67E935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72778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60425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DD1A2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2411C" w14:textId="063B72EE" w:rsidR="0068643A" w:rsidRPr="00FD6E06" w:rsidRDefault="00CF54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C8A64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E6AF4">
              <w:rPr>
                <w:sz w:val="24"/>
                <w:szCs w:val="24"/>
              </w:rPr>
            </w:r>
            <w:r w:rsidR="009E6AF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A12E6B" w14:textId="08E68BFA" w:rsidR="0068643A" w:rsidRPr="00FD6E06" w:rsidRDefault="00CF54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1-357</w:t>
            </w:r>
          </w:p>
        </w:tc>
      </w:tr>
      <w:tr w:rsidR="0068643A" w:rsidRPr="00FD6E06" w14:paraId="1F77990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E6591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F509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85986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33565E" w14:textId="07F1021F" w:rsidR="0068643A" w:rsidRPr="00FD6E06" w:rsidRDefault="00CF54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85368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E6AF4">
              <w:rPr>
                <w:sz w:val="24"/>
                <w:szCs w:val="24"/>
              </w:rPr>
            </w:r>
            <w:r w:rsidR="009E6AF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89C5D6" w14:textId="7B56043B" w:rsidR="0068643A" w:rsidRPr="00FD6E06" w:rsidRDefault="00CF54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1-354</w:t>
            </w:r>
          </w:p>
        </w:tc>
      </w:tr>
      <w:tr w:rsidR="0068643A" w:rsidRPr="00FD6E06" w14:paraId="5C08CF9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3780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526D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33897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2CF7C4" w14:textId="0AF2C550" w:rsidR="0068643A" w:rsidRPr="00FD6E06" w:rsidRDefault="00CF54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29DEC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E6AF4">
              <w:rPr>
                <w:sz w:val="24"/>
                <w:szCs w:val="24"/>
              </w:rPr>
            </w:r>
            <w:r w:rsidR="009E6AF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53C066" w14:textId="5DD9FAB4" w:rsidR="0068643A" w:rsidRPr="00FD6E06" w:rsidRDefault="00CF54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2-357</w:t>
            </w:r>
          </w:p>
        </w:tc>
      </w:tr>
      <w:tr w:rsidR="00BB4AE3" w:rsidRPr="00FD6E06" w14:paraId="47360BE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90F9E3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273954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72BD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E6A1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CCC13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1D78B5" w14:textId="592A1A1D" w:rsidR="0068643A" w:rsidRPr="00FD6E06" w:rsidRDefault="009531C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AC78D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E6AF4">
              <w:rPr>
                <w:sz w:val="24"/>
                <w:szCs w:val="24"/>
              </w:rPr>
            </w:r>
            <w:r w:rsidR="009E6AF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A5B091" w14:textId="0A9A17FE" w:rsidR="0068643A" w:rsidRPr="00FD6E06" w:rsidRDefault="009531C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8-132</w:t>
            </w:r>
          </w:p>
        </w:tc>
      </w:tr>
      <w:tr w:rsidR="0068643A" w:rsidRPr="00FD6E06" w14:paraId="6FAD8E2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3370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75B4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881F9A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3A310D1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D11E41" w14:textId="4FE39AFF" w:rsidR="0068643A" w:rsidRPr="00FD6E06" w:rsidRDefault="00CF54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825BB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E6AF4">
              <w:rPr>
                <w:sz w:val="24"/>
                <w:szCs w:val="24"/>
              </w:rPr>
            </w:r>
            <w:r w:rsidR="009E6AF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061702" w14:textId="36441C6F" w:rsidR="0068643A" w:rsidRPr="00FD6E06" w:rsidRDefault="00CF54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9-142</w:t>
            </w:r>
          </w:p>
        </w:tc>
      </w:tr>
      <w:tr w:rsidR="00BB4AE3" w:rsidRPr="00FD6E06" w14:paraId="7C1BD28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033539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3983D5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676D5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D976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AF36B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D20230" w14:textId="52898A6A" w:rsidR="0068643A" w:rsidRPr="00FD6E06" w:rsidRDefault="009531C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AAB5C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E6AF4">
              <w:rPr>
                <w:sz w:val="24"/>
                <w:szCs w:val="24"/>
              </w:rPr>
            </w:r>
            <w:r w:rsidR="009E6AF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0C013C" w14:textId="40D7C55E" w:rsidR="0068643A" w:rsidRPr="00FD6E06" w:rsidRDefault="0034159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9-194</w:t>
            </w:r>
          </w:p>
        </w:tc>
      </w:tr>
      <w:tr w:rsidR="0068643A" w:rsidRPr="00FD6E06" w14:paraId="2859E70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7593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BA13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795C3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D2C3C8" w14:textId="6E433922" w:rsidR="0068643A" w:rsidRPr="00FD6E06" w:rsidRDefault="009531C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AD8C6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E6AF4">
              <w:rPr>
                <w:sz w:val="24"/>
                <w:szCs w:val="24"/>
              </w:rPr>
            </w:r>
            <w:r w:rsidR="009E6AF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F0F0FD" w14:textId="196F7EC2" w:rsidR="0068643A" w:rsidRPr="00FD6E06" w:rsidRDefault="0034159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0-167</w:t>
            </w:r>
          </w:p>
        </w:tc>
      </w:tr>
      <w:tr w:rsidR="0068643A" w:rsidRPr="00FD6E06" w14:paraId="3320973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0034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E75D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EFBBE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0789B8" w14:textId="37816000" w:rsidR="0068643A" w:rsidRPr="00FD6E06" w:rsidRDefault="009531C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3B2FA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E6AF4">
              <w:rPr>
                <w:sz w:val="24"/>
                <w:szCs w:val="24"/>
              </w:rPr>
            </w:r>
            <w:r w:rsidR="009E6AF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A03BBE" w14:textId="551EA3C7" w:rsidR="0068643A" w:rsidRPr="00FD6E06" w:rsidRDefault="00AE4A6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BB4AE3" w:rsidRPr="00FD6E06" w14:paraId="040E909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56768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3EDBB1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CE69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B3CE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F904D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3B6EF2" w14:textId="426B9368" w:rsidR="0068643A" w:rsidRPr="00FD6E06" w:rsidRDefault="009531C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1BEE4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E6AF4">
              <w:rPr>
                <w:sz w:val="24"/>
                <w:szCs w:val="24"/>
              </w:rPr>
            </w:r>
            <w:r w:rsidR="009E6AF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916573" w14:textId="165453B5" w:rsidR="0068643A" w:rsidRPr="009531CF" w:rsidRDefault="00AE4A6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31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4-21</w:t>
            </w:r>
            <w:r w:rsidR="009531CF" w:rsidRPr="009531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124E343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2EC0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AE71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4F4D7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5B78DD" w14:textId="2AB9F86F" w:rsidR="0068643A" w:rsidRPr="00FD6E06" w:rsidRDefault="009531C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389DB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E6AF4">
              <w:rPr>
                <w:sz w:val="24"/>
                <w:szCs w:val="24"/>
              </w:rPr>
            </w:r>
            <w:r w:rsidR="009E6AF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0635E4" w14:textId="74F5D39C" w:rsidR="0068643A" w:rsidRPr="00FD6E06" w:rsidRDefault="00AE4A6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4-211</w:t>
            </w:r>
          </w:p>
        </w:tc>
      </w:tr>
      <w:tr w:rsidR="0068643A" w:rsidRPr="00FD6E06" w14:paraId="6C63968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35C0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371E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9E30B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BEF768" w14:textId="0F320EC8" w:rsidR="0068643A" w:rsidRPr="00FD6E06" w:rsidRDefault="009531C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602F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E6AF4">
              <w:rPr>
                <w:sz w:val="24"/>
                <w:szCs w:val="24"/>
              </w:rPr>
            </w:r>
            <w:r w:rsidR="009E6AF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4D4BD8" w14:textId="10B93EB1" w:rsidR="0068643A" w:rsidRPr="00FD6E06" w:rsidRDefault="00AE4A6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4-220, 229</w:t>
            </w:r>
          </w:p>
        </w:tc>
      </w:tr>
      <w:tr w:rsidR="0068643A" w:rsidRPr="00FD6E06" w14:paraId="4B5947B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938D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A609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C2CC9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2EB9F4" w14:textId="3E3CD423" w:rsidR="0068643A" w:rsidRPr="00FD6E06" w:rsidRDefault="009531C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A0B95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E6AF4">
              <w:rPr>
                <w:sz w:val="24"/>
                <w:szCs w:val="24"/>
              </w:rPr>
            </w:r>
            <w:r w:rsidR="009E6AF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F2B6BE" w14:textId="117DC3A4" w:rsidR="0068643A" w:rsidRPr="00FD6E06" w:rsidRDefault="00D37E6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1-229</w:t>
            </w:r>
          </w:p>
        </w:tc>
      </w:tr>
      <w:tr w:rsidR="0068643A" w:rsidRPr="00FD6E06" w14:paraId="59899F8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2186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433D6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98189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F4808C" w14:textId="24FBAD34" w:rsidR="0068643A" w:rsidRPr="00FD6E06" w:rsidRDefault="009531C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F4421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E6AF4">
              <w:rPr>
                <w:sz w:val="24"/>
                <w:szCs w:val="24"/>
              </w:rPr>
            </w:r>
            <w:r w:rsidR="009E6AF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9948C5" w14:textId="66C58975" w:rsidR="0068643A" w:rsidRPr="00FD6E06" w:rsidRDefault="00D37E6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5-229</w:t>
            </w:r>
          </w:p>
        </w:tc>
      </w:tr>
      <w:tr w:rsidR="0068643A" w:rsidRPr="00FD6E06" w14:paraId="6719F28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BA08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F3B63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A16BD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B1E7B3" w14:textId="322C181D" w:rsidR="0068643A" w:rsidRPr="00FD6E06" w:rsidRDefault="009531C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128F6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E6AF4">
              <w:rPr>
                <w:sz w:val="24"/>
                <w:szCs w:val="24"/>
              </w:rPr>
            </w:r>
            <w:r w:rsidR="009E6AF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141FEF" w14:textId="1E03A0BC" w:rsidR="0068643A" w:rsidRPr="00FD6E06" w:rsidRDefault="00D37E6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1-251</w:t>
            </w:r>
          </w:p>
        </w:tc>
      </w:tr>
      <w:tr w:rsidR="00BB4AE3" w:rsidRPr="00FD6E06" w14:paraId="115D8C3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7A3C0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320E1D28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DA0D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356B7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68D04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0C27E4" w14:textId="4FC4EFD2" w:rsidR="0068643A" w:rsidRPr="00FD6E06" w:rsidRDefault="009531C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630A8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E6AF4">
              <w:rPr>
                <w:sz w:val="24"/>
                <w:szCs w:val="24"/>
              </w:rPr>
            </w:r>
            <w:r w:rsidR="009E6AF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96C4F2" w14:textId="0E9A1965" w:rsidR="0068643A" w:rsidRPr="00FD6E06" w:rsidRDefault="007C5C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4-258</w:t>
            </w:r>
          </w:p>
        </w:tc>
      </w:tr>
      <w:tr w:rsidR="0068643A" w:rsidRPr="00FD6E06" w14:paraId="54DB413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81459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56DB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22AE0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7B1F3B" w14:textId="70C94910" w:rsidR="0068643A" w:rsidRPr="00FD6E06" w:rsidRDefault="009531C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69E85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E6AF4">
              <w:rPr>
                <w:sz w:val="24"/>
                <w:szCs w:val="24"/>
              </w:rPr>
            </w:r>
            <w:r w:rsidR="009E6AF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03E7A9" w14:textId="5BD49599" w:rsidR="0068643A" w:rsidRPr="00FD6E06" w:rsidRDefault="009531C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0-261, 263-270</w:t>
            </w:r>
          </w:p>
        </w:tc>
      </w:tr>
      <w:tr w:rsidR="0068643A" w:rsidRPr="00FD6E06" w14:paraId="0C4D5A5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61E0E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FCE1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73C79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BDCAAC" w14:textId="4792005F" w:rsidR="0068643A" w:rsidRPr="00FD6E06" w:rsidRDefault="009531C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14ECE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E6AF4">
              <w:rPr>
                <w:sz w:val="24"/>
                <w:szCs w:val="24"/>
              </w:rPr>
            </w:r>
            <w:r w:rsidR="009E6AF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D0E0CF" w14:textId="451FFC46" w:rsidR="0068643A" w:rsidRPr="00FD6E06" w:rsidRDefault="007C5C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1-277</w:t>
            </w:r>
          </w:p>
        </w:tc>
      </w:tr>
      <w:tr w:rsidR="0068643A" w:rsidRPr="00FD6E06" w14:paraId="07190F6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8E854F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9CDDC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F5BA7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005662" w14:textId="2993C501" w:rsidR="0068643A" w:rsidRPr="00FD6E06" w:rsidRDefault="009531C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FEA29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E6AF4">
              <w:rPr>
                <w:sz w:val="24"/>
                <w:szCs w:val="24"/>
              </w:rPr>
            </w:r>
            <w:r w:rsidR="009E6AF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AFCB5A" w14:textId="546CE806" w:rsidR="0068643A" w:rsidRPr="00FD6E06" w:rsidRDefault="007C5C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8-260</w:t>
            </w:r>
          </w:p>
        </w:tc>
      </w:tr>
      <w:tr w:rsidR="0068643A" w:rsidRPr="00FD6E06" w14:paraId="571ED4F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7045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15AF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F6FEA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94064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E6AF4">
              <w:rPr>
                <w:sz w:val="24"/>
                <w:szCs w:val="24"/>
              </w:rPr>
            </w:r>
            <w:r w:rsidR="009E6AF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C21283" w14:textId="0BE64D56" w:rsidR="0068643A" w:rsidRPr="00FD6E06" w:rsidRDefault="009531C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4CE5F6" w14:textId="7CEDE4EC" w:rsidR="0068643A" w:rsidRPr="00FD6E06" w:rsidRDefault="009531C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5E4FB8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DC4C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62B1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43A88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A4FF23" w14:textId="30CB06C5" w:rsidR="0068643A" w:rsidRPr="00FD6E06" w:rsidRDefault="009531C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DCAF1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E6AF4">
              <w:rPr>
                <w:sz w:val="24"/>
                <w:szCs w:val="24"/>
              </w:rPr>
            </w:r>
            <w:r w:rsidR="009E6AF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6DDBA" w14:textId="0C3A1222" w:rsidR="0068643A" w:rsidRPr="00FD6E06" w:rsidRDefault="007C5C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2-288</w:t>
            </w:r>
          </w:p>
        </w:tc>
      </w:tr>
    </w:tbl>
    <w:p w14:paraId="7C91D3B6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9E13E8" w14:textId="77777777" w:rsidR="009E6AF4" w:rsidRDefault="009E6AF4" w:rsidP="00FD6E06">
      <w:pPr>
        <w:spacing w:after="0" w:line="240" w:lineRule="auto"/>
      </w:pPr>
      <w:r>
        <w:separator/>
      </w:r>
    </w:p>
  </w:endnote>
  <w:endnote w:type="continuationSeparator" w:id="0">
    <w:p w14:paraId="3CCA2758" w14:textId="77777777" w:rsidR="009E6AF4" w:rsidRDefault="009E6AF4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B60F7F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6BC06DE" wp14:editId="36604705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80D8F1" w14:textId="77777777" w:rsidR="009E6AF4" w:rsidRDefault="009E6AF4" w:rsidP="00FD6E06">
      <w:pPr>
        <w:spacing w:after="0" w:line="240" w:lineRule="auto"/>
      </w:pPr>
      <w:r>
        <w:separator/>
      </w:r>
    </w:p>
  </w:footnote>
  <w:footnote w:type="continuationSeparator" w:id="0">
    <w:p w14:paraId="06D219C3" w14:textId="77777777" w:rsidR="009E6AF4" w:rsidRDefault="009E6AF4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338F026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A61C324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E4CA1"/>
    <w:rsid w:val="002253F7"/>
    <w:rsid w:val="0034159C"/>
    <w:rsid w:val="00472E38"/>
    <w:rsid w:val="00474025"/>
    <w:rsid w:val="00664936"/>
    <w:rsid w:val="0068643A"/>
    <w:rsid w:val="00750A0E"/>
    <w:rsid w:val="007924AC"/>
    <w:rsid w:val="007C2D45"/>
    <w:rsid w:val="007C5C3C"/>
    <w:rsid w:val="008C75C8"/>
    <w:rsid w:val="00926D18"/>
    <w:rsid w:val="009531CF"/>
    <w:rsid w:val="009B20D2"/>
    <w:rsid w:val="009E6AF4"/>
    <w:rsid w:val="00A0782F"/>
    <w:rsid w:val="00A1764B"/>
    <w:rsid w:val="00AE4A6A"/>
    <w:rsid w:val="00B075ED"/>
    <w:rsid w:val="00B567D4"/>
    <w:rsid w:val="00BB4AE3"/>
    <w:rsid w:val="00CA6DD4"/>
    <w:rsid w:val="00CF54A2"/>
    <w:rsid w:val="00D37E65"/>
    <w:rsid w:val="00D464FA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17B200"/>
  <w15:docId w15:val="{4C6995AF-C891-7246-9933-792508D04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852</Words>
  <Characters>485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egan Watson</cp:lastModifiedBy>
  <cp:revision>3</cp:revision>
  <dcterms:created xsi:type="dcterms:W3CDTF">2021-11-14T20:59:00Z</dcterms:created>
  <dcterms:modified xsi:type="dcterms:W3CDTF">2021-12-21T17:25:00Z</dcterms:modified>
</cp:coreProperties>
</file>